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15294" w14:textId="72CE3B19" w:rsidR="000D7DD2" w:rsidRPr="00E37831" w:rsidRDefault="000815BB">
      <w:pPr>
        <w:rPr>
          <w:rFonts w:ascii="Times New Roman" w:hAnsi="Times New Roman" w:cs="Times New Roman"/>
          <w:sz w:val="20"/>
        </w:rPr>
      </w:pPr>
      <w:r w:rsidRPr="00E37831">
        <w:rPr>
          <w:rFonts w:ascii="Times New Roman" w:hAnsi="Times New Roman" w:cs="Times New Roman"/>
          <w:sz w:val="20"/>
        </w:rPr>
        <w:t>Table</w:t>
      </w:r>
      <w:r w:rsidR="00C67D4E">
        <w:rPr>
          <w:rFonts w:ascii="Times New Roman" w:hAnsi="Times New Roman" w:cs="Times New Roman"/>
          <w:sz w:val="20"/>
        </w:rPr>
        <w:t>.</w:t>
      </w:r>
      <w:r w:rsidRPr="00E37831">
        <w:rPr>
          <w:rFonts w:ascii="Times New Roman" w:hAnsi="Times New Roman" w:cs="Times New Roman"/>
          <w:sz w:val="20"/>
        </w:rPr>
        <w:t xml:space="preserve"> </w:t>
      </w:r>
      <w:r w:rsidR="00FF3553">
        <w:rPr>
          <w:rFonts w:ascii="Times New Roman" w:hAnsi="Times New Roman" w:cs="Times New Roman"/>
          <w:sz w:val="20"/>
        </w:rPr>
        <w:t>S2</w:t>
      </w:r>
      <w:r w:rsidR="00C67D4E">
        <w:rPr>
          <w:rFonts w:ascii="Times New Roman" w:hAnsi="Times New Roman" w:cs="Times New Roman"/>
          <w:sz w:val="20"/>
        </w:rPr>
        <w:t xml:space="preserve">. </w:t>
      </w:r>
      <w:r w:rsidR="00C67D4E" w:rsidRPr="003127A5">
        <w:rPr>
          <w:rFonts w:ascii="Times New Roman" w:hAnsi="Times New Roman" w:cs="Times New Roman"/>
        </w:rPr>
        <w:t xml:space="preserve">The physical and chemical properties of WNK protein in </w:t>
      </w:r>
      <w:proofErr w:type="spellStart"/>
      <w:r w:rsidR="00C67D4E" w:rsidRPr="002A6A56">
        <w:rPr>
          <w:rFonts w:ascii="Times New Roman" w:eastAsiaTheme="minorEastAsia" w:hAnsi="Times New Roman" w:cs="Times New Roman"/>
          <w:bCs/>
          <w:sz w:val="20"/>
          <w:szCs w:val="20"/>
        </w:rPr>
        <w:t>Bambusoideae</w:t>
      </w:r>
      <w:proofErr w:type="spellEnd"/>
    </w:p>
    <w:tbl>
      <w:tblPr>
        <w:tblW w:w="4991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352"/>
        <w:gridCol w:w="1264"/>
        <w:gridCol w:w="1080"/>
        <w:gridCol w:w="900"/>
        <w:gridCol w:w="1080"/>
        <w:gridCol w:w="988"/>
        <w:gridCol w:w="2338"/>
      </w:tblGrid>
      <w:tr w:rsidR="000815BB" w:rsidRPr="000815BB" w14:paraId="0AAC5402" w14:textId="77777777" w:rsidTr="000815BB">
        <w:trPr>
          <w:trHeight w:val="288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B97A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NO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62A0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5DC8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mino acid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8A57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E66C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oretical </w:t>
            </w:r>
            <w:proofErr w:type="spellStart"/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ADA1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bility index (I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BEA6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phatic index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B2E2" w14:textId="77777777" w:rsidR="000815BB" w:rsidRPr="000815BB" w:rsidRDefault="000815BB" w:rsidP="0036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 average of hydropathicity (GRAVY)</w:t>
            </w:r>
          </w:p>
        </w:tc>
      </w:tr>
      <w:tr w:rsidR="000815BB" w:rsidRPr="000815BB" w14:paraId="722018F7" w14:textId="77777777" w:rsidTr="000815BB">
        <w:trPr>
          <w:trHeight w:val="276"/>
        </w:trPr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844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706F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1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279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0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C0D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8170.61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008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1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CC0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4.3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F18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8.32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9E7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261</w:t>
            </w:r>
          </w:p>
        </w:tc>
      </w:tr>
      <w:tr w:rsidR="000815BB" w:rsidRPr="000815BB" w14:paraId="7EDA5F47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46A9E7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94EE479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29FBF3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6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578535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3012.9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422E63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.6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9E684C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3.7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B8093F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2.24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EBA5EF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52</w:t>
            </w:r>
          </w:p>
        </w:tc>
      </w:tr>
      <w:tr w:rsidR="000815BB" w:rsidRPr="000815BB" w14:paraId="3DCCFB97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A862B7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83F4EA0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FB81F6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3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5996CA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3597.7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9E9883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7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F1BD8D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7.3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5A535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91.58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63B58D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211</w:t>
            </w:r>
          </w:p>
        </w:tc>
      </w:tr>
      <w:tr w:rsidR="000815BB" w:rsidRPr="000815BB" w14:paraId="77A94958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DC998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8F9FF45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9C2DB6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367B00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2862.4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BD8931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.0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E8FF36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2.6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379C80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9.07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1FAA56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1</w:t>
            </w:r>
          </w:p>
        </w:tc>
      </w:tr>
      <w:tr w:rsidR="000815BB" w:rsidRPr="000815BB" w14:paraId="2A8FC6F0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46FB3C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C4F8D1D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2E56C7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4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680319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2779.4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EFBEF9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1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224078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2.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B41369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1.6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FD8C87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561</w:t>
            </w:r>
          </w:p>
        </w:tc>
      </w:tr>
      <w:tr w:rsidR="000815BB" w:rsidRPr="000815BB" w14:paraId="3FF40A41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8CFBE2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4BDC2C5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EE5BDA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1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EAAAC4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9388.0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4A0FBF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9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EEFCF9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4.7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0FC5E1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3.29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CB1E6E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473</w:t>
            </w:r>
          </w:p>
        </w:tc>
      </w:tr>
      <w:tr w:rsidR="000815BB" w:rsidRPr="000815BB" w14:paraId="760A4100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03A2D6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2EC1DA3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739B48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4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BD08A3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0124.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A536FF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2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DFC417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3.9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1680BB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7.1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F95EF4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223</w:t>
            </w:r>
          </w:p>
        </w:tc>
      </w:tr>
      <w:tr w:rsidR="000815BB" w:rsidRPr="000815BB" w14:paraId="1E1CCF05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26C89A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8E96778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D3328F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0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EB8137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9206.7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6D0178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5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82422B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5.3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D556E1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8.32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16C985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597</w:t>
            </w:r>
          </w:p>
        </w:tc>
      </w:tr>
      <w:tr w:rsidR="000815BB" w:rsidRPr="000815BB" w14:paraId="76E76DA8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23EB9F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B725AE8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D16460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A88786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2209.8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07F810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0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68698B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5.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9D081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1.83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74BED9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5</w:t>
            </w:r>
          </w:p>
        </w:tc>
      </w:tr>
      <w:tr w:rsidR="000815BB" w:rsidRPr="000815BB" w14:paraId="283E527C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766CD2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DD831A6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1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9F56BC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29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735375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2864.4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F97FFD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9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53E6D5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4.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6F4753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B41D96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293</w:t>
            </w:r>
          </w:p>
        </w:tc>
      </w:tr>
      <w:tr w:rsidR="000815BB" w:rsidRPr="000815BB" w14:paraId="7E5982B8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9EF218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5E5567C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1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A33C05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3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E67B08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9549.8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AEB6DA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.7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4DB68C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1.2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04E84F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F4FAAD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636</w:t>
            </w:r>
          </w:p>
        </w:tc>
      </w:tr>
      <w:tr w:rsidR="000815BB" w:rsidRPr="000815BB" w14:paraId="68220857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AF8C8C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53B3E8D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1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CDB934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5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EAD950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2824.9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43C35D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8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4EB622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4.4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5228B6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5.79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94BB31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647</w:t>
            </w:r>
          </w:p>
        </w:tc>
      </w:tr>
      <w:tr w:rsidR="000815BB" w:rsidRPr="000815BB" w14:paraId="0A5B3578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CA6D80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7BA905C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WNK1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B40F12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1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570A6A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8126.5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DB56E8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7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45E8E3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0.2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A834F1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4.2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A7D0CA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304</w:t>
            </w:r>
          </w:p>
        </w:tc>
      </w:tr>
      <w:tr w:rsidR="000815BB" w:rsidRPr="000815BB" w14:paraId="2CB237A7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81EE50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446273A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WNK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25B871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C59EE2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2664.7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111E02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.7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5D1026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2.1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E56C34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4.91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18F2CB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2</w:t>
            </w:r>
          </w:p>
        </w:tc>
      </w:tr>
      <w:tr w:rsidR="000815BB" w:rsidRPr="000815BB" w14:paraId="4554B6BB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C0DC1B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6CE0863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WNK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924958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28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B8A4F6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2350.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4146AE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8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E55BC8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1.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A2EE2C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8.29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13BFEF8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298</w:t>
            </w:r>
          </w:p>
        </w:tc>
      </w:tr>
      <w:tr w:rsidR="000815BB" w:rsidRPr="000815BB" w14:paraId="413BC629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DF2EF9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BDF1F0B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WNK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9B6CE0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1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509AA2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9128.3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ED1269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2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8C2E7F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1.1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84AD36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3.42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99C6E2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305</w:t>
            </w:r>
          </w:p>
        </w:tc>
      </w:tr>
      <w:tr w:rsidR="000815BB" w:rsidRPr="000815BB" w14:paraId="770CE93E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D2DD88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2D79CE3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WNK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4AA8A0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5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D7D248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4133.8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4EF128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3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2A79E5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6.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713CE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4.5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A3A3B9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62</w:t>
            </w:r>
          </w:p>
        </w:tc>
      </w:tr>
      <w:tr w:rsidR="000815BB" w:rsidRPr="000815BB" w14:paraId="152D55BE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55CE41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7A7F84A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WNK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1ECFAD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B60AAC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2129.5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685755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9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8F3F9B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2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2BF397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8.91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D0C8A9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</w:tr>
      <w:tr w:rsidR="000815BB" w:rsidRPr="000815BB" w14:paraId="577E2160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73F04D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7A8482D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WNK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DE5AB0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0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EE0279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7887.6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85B3D6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.9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F4F235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8.4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0C47D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2.13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42C6DD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582</w:t>
            </w:r>
          </w:p>
        </w:tc>
      </w:tr>
      <w:tr w:rsidR="000815BB" w:rsidRPr="000815BB" w14:paraId="1E70006C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CD3450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00BFF9F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WNK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75A6E0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9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33CA2C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6132.6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83E16D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5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0FE3E4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9.6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4A8C97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7.18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A44DA1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582</w:t>
            </w:r>
          </w:p>
        </w:tc>
      </w:tr>
      <w:tr w:rsidR="000815BB" w:rsidRPr="000815BB" w14:paraId="635CD56D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9CCF51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6E2721A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WNK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84042F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0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4569AD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9450.8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97EBCA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3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E19879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0.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472F1D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6.9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8B56E7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604</w:t>
            </w:r>
          </w:p>
        </w:tc>
      </w:tr>
      <w:tr w:rsidR="000815BB" w:rsidRPr="000815BB" w14:paraId="1519F762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74A7F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55C81C0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WNK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8EA867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9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835ED7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7134.1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7E3740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0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BE5FD5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6.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133D3A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7.3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C4CB07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28</w:t>
            </w:r>
          </w:p>
        </w:tc>
      </w:tr>
      <w:tr w:rsidR="000815BB" w:rsidRPr="000815BB" w14:paraId="7451207E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03428A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C0804B5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WNK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AA9412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1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A359E9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5449.2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611880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.7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99D575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0.1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42C0DF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0.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9210F3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39</w:t>
            </w:r>
          </w:p>
        </w:tc>
      </w:tr>
      <w:tr w:rsidR="000815BB" w:rsidRPr="000815BB" w14:paraId="429B1388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758837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9B8A2FB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WNK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B5151D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8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9BDC36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3632.4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FFF256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.7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A49F2F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1FA1FA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9.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39D3F8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483</w:t>
            </w:r>
          </w:p>
        </w:tc>
      </w:tr>
      <w:tr w:rsidR="000815BB" w:rsidRPr="000815BB" w14:paraId="48FF4974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2491B0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599FA8F9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uWNK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D223DD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25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5AB0B5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29047.4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DDFD9B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.7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FAFD64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2.7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7BD819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95.9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C2094F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173</w:t>
            </w:r>
          </w:p>
        </w:tc>
      </w:tr>
      <w:tr w:rsidR="000815BB" w:rsidRPr="000815BB" w14:paraId="703803C5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B1C7C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34AC316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uWNK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62B04F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0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B6B9AF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6451.6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A24673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.5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197B9D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31.5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C21EE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7.4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627CED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212</w:t>
            </w:r>
          </w:p>
        </w:tc>
      </w:tr>
      <w:tr w:rsidR="000815BB" w:rsidRPr="000815BB" w14:paraId="32BEF427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FF596C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7BA60DA8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uWNK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C66DD2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7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13F8D4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1616.7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E1B50F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2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8FD860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43.0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10B4A0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9.9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1924C5A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395</w:t>
            </w:r>
          </w:p>
        </w:tc>
      </w:tr>
      <w:tr w:rsidR="000815BB" w:rsidRPr="000815BB" w14:paraId="27772C76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2A9524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4C5A2DE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uWNK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D05DFE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8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56BCF8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77800.9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404440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3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2B2BB4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1.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DC75AA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5.1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3ED738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62</w:t>
            </w:r>
          </w:p>
        </w:tc>
      </w:tr>
      <w:tr w:rsidR="000815BB" w:rsidRPr="000815BB" w14:paraId="5036C992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1F179D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7DC182E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uWNK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19865D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1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E87CDB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8917.9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AEC7CF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.0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D82D72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0.9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F84378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86.77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E52F96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376</w:t>
            </w:r>
          </w:p>
        </w:tc>
      </w:tr>
      <w:tr w:rsidR="000815BB" w:rsidRPr="000815BB" w14:paraId="4185D249" w14:textId="77777777" w:rsidTr="000815BB">
        <w:trPr>
          <w:trHeight w:val="276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0DFC84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412DDEE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uWNK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2D8A54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7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C49D9B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3427.1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831B5B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.3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61519D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58.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28CA68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69.1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8DD014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313233"/>
                <w:sz w:val="20"/>
                <w:szCs w:val="20"/>
              </w:rPr>
              <w:t>-0.458</w:t>
            </w:r>
          </w:p>
        </w:tc>
      </w:tr>
      <w:tr w:rsidR="000815BB" w:rsidRPr="000815BB" w14:paraId="02235889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5E112C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669A81CF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072C56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E0BED2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01.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A95471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BD3E12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A7101F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C660D9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5</w:t>
            </w:r>
          </w:p>
        </w:tc>
      </w:tr>
      <w:tr w:rsidR="000815BB" w:rsidRPr="000815BB" w14:paraId="42C73ECD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1081F9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4FB1AB72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E0B03F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7A4D70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51.5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9D90FF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7463EF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CEA411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1D0653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5</w:t>
            </w:r>
          </w:p>
        </w:tc>
      </w:tr>
      <w:tr w:rsidR="000815BB" w:rsidRPr="000815BB" w14:paraId="60FD8FD0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0C1202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BFC5928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AF5224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930FA5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58.2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70017A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997F87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230FA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A1C0BC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0815BB" w:rsidRPr="000815BB" w14:paraId="508E8F62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A82FE5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E636EE0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7A14E2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2412D8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127.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97B6BD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EE4862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FFC1DE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612F6A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0815BB" w:rsidRPr="000815BB" w14:paraId="3FDD0965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81F8D8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D852F3D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971FDA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51D600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46.5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2FA2E1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2C6BC4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D32227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2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762442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5</w:t>
            </w:r>
          </w:p>
        </w:tc>
      </w:tr>
      <w:tr w:rsidR="000815BB" w:rsidRPr="000815BB" w14:paraId="0629180D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DBE4C3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87FDD96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C648F0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8CF904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82.66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DDDD47E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22DDF8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4E5449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8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A861D9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8</w:t>
            </w:r>
          </w:p>
        </w:tc>
      </w:tr>
      <w:tr w:rsidR="000815BB" w:rsidRPr="000815BB" w14:paraId="529A1B54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18C4C3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2E54BB3D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39FE450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80679A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88.1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B76A68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1E0851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5E34E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2200CD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0815BB" w:rsidRPr="000815BB" w14:paraId="76C2A457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D17436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08190C0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59AD06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F3A7B5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57.2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19A1E6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08D9B5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38D3E1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1C940CF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0815BB" w:rsidRPr="000815BB" w14:paraId="0B7BBF18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4278F6C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CB5F8C7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C15BC45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8E44B9A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39.7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935370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98DBAF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D4AC6B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9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8B60F74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5</w:t>
            </w:r>
          </w:p>
        </w:tc>
      </w:tr>
      <w:tr w:rsidR="000815BB" w:rsidRPr="000815BB" w14:paraId="084B3630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55EA90D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B882D71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1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2441A1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9AA06F3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36.2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AD9786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3ED2FB6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4C0B3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5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9583738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7</w:t>
            </w:r>
          </w:p>
        </w:tc>
      </w:tr>
      <w:tr w:rsidR="000815BB" w:rsidRPr="000815BB" w14:paraId="19BA359C" w14:textId="77777777" w:rsidTr="000815BB">
        <w:trPr>
          <w:trHeight w:val="312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86A96EB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3C2C9A26" w14:textId="77777777" w:rsidR="000815BB" w:rsidRPr="000815BB" w:rsidRDefault="000815BB" w:rsidP="00081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NK1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622896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5FE404F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15.3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5F5F542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7CEC7A9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2CE5A57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6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16C7B11" w14:textId="77777777" w:rsidR="000815BB" w:rsidRPr="000815BB" w:rsidRDefault="000815BB" w:rsidP="00081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</w:tr>
    </w:tbl>
    <w:p w14:paraId="17A773DF" w14:textId="77777777" w:rsidR="000815BB" w:rsidRDefault="000815BB" w:rsidP="006F566C"/>
    <w:sectPr w:rsidR="00081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E53A8" w14:textId="77777777" w:rsidR="00570187" w:rsidRDefault="00570187" w:rsidP="00FF3553">
      <w:pPr>
        <w:spacing w:after="0" w:line="240" w:lineRule="auto"/>
      </w:pPr>
      <w:r>
        <w:separator/>
      </w:r>
    </w:p>
  </w:endnote>
  <w:endnote w:type="continuationSeparator" w:id="0">
    <w:p w14:paraId="3582F70D" w14:textId="77777777" w:rsidR="00570187" w:rsidRDefault="00570187" w:rsidP="00FF3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57FFD" w14:textId="77777777" w:rsidR="00570187" w:rsidRDefault="00570187" w:rsidP="00FF3553">
      <w:pPr>
        <w:spacing w:after="0" w:line="240" w:lineRule="auto"/>
      </w:pPr>
      <w:r>
        <w:separator/>
      </w:r>
    </w:p>
  </w:footnote>
  <w:footnote w:type="continuationSeparator" w:id="0">
    <w:p w14:paraId="20D169F6" w14:textId="77777777" w:rsidR="00570187" w:rsidRDefault="00570187" w:rsidP="00FF3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Nzc3tgQyDY3NzZR0lIJTi4sz8/NACoxrAdAU87ksAAAA"/>
  </w:docVars>
  <w:rsids>
    <w:rsidRoot w:val="000815BB"/>
    <w:rsid w:val="000815BB"/>
    <w:rsid w:val="000D7DD2"/>
    <w:rsid w:val="00361CDB"/>
    <w:rsid w:val="00570187"/>
    <w:rsid w:val="006F566C"/>
    <w:rsid w:val="00C67D4E"/>
    <w:rsid w:val="00E37831"/>
    <w:rsid w:val="00FF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04FFF"/>
  <w15:docId w15:val="{A9FE9250-B066-40E6-8BF7-CCA779C4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5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553"/>
  </w:style>
  <w:style w:type="paragraph" w:styleId="Footer">
    <w:name w:val="footer"/>
    <w:basedOn w:val="Normal"/>
    <w:link w:val="FooterChar"/>
    <w:uiPriority w:val="99"/>
    <w:unhideWhenUsed/>
    <w:rsid w:val="00FF35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1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20</Words>
  <Characters>1880</Characters>
  <Application>Microsoft Office Word</Application>
  <DocSecurity>0</DocSecurity>
  <Lines>2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esh Vasupalli</dc:creator>
  <cp:lastModifiedBy>Vasupalli Naresh</cp:lastModifiedBy>
  <cp:revision>6</cp:revision>
  <dcterms:created xsi:type="dcterms:W3CDTF">2021-07-09T03:42:00Z</dcterms:created>
  <dcterms:modified xsi:type="dcterms:W3CDTF">2021-11-05T12:02:00Z</dcterms:modified>
</cp:coreProperties>
</file>